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1D3D2" w14:textId="6B2CF15E" w:rsidR="009C4B05" w:rsidRPr="00A81471" w:rsidRDefault="00A81471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 xml:space="preserve">Supplementary File 1: </w:t>
      </w:r>
      <w:r w:rsidR="00CF45ED" w:rsidRPr="00A81471">
        <w:rPr>
          <w:rFonts w:ascii="Calibri" w:hAnsi="Calibri" w:cs="Calibri"/>
          <w:b/>
          <w:bCs/>
          <w:u w:val="single"/>
        </w:rPr>
        <w:t>HAPPEN School Staff Survey</w:t>
      </w:r>
    </w:p>
    <w:p w14:paraId="1391C274" w14:textId="5D98E906" w:rsidR="00CF45ED" w:rsidRPr="00A81471" w:rsidRDefault="00CF45ED">
      <w:pPr>
        <w:rPr>
          <w:rFonts w:ascii="Calibri" w:hAnsi="Calibri" w:cs="Calibri"/>
        </w:rPr>
      </w:pPr>
    </w:p>
    <w:p w14:paraId="4E308670" w14:textId="2E507A3F" w:rsidR="00CF45ED" w:rsidRDefault="00CF45ED" w:rsidP="00CF45ED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</w:rPr>
        <w:t>What school do you work in?</w:t>
      </w:r>
    </w:p>
    <w:p w14:paraId="606EA172" w14:textId="0F347519" w:rsidR="00294552" w:rsidRPr="00A81471" w:rsidRDefault="00294552" w:rsidP="0029455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E8FCCF3" w14:textId="77777777" w:rsidR="00CF45ED" w:rsidRPr="00A81471" w:rsidRDefault="00CF45ED" w:rsidP="00CF45ED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is your role? </w:t>
      </w:r>
    </w:p>
    <w:p w14:paraId="217949FD" w14:textId="5E1C7D70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Headteacher</w:t>
      </w:r>
    </w:p>
    <w:p w14:paraId="06050ED4" w14:textId="03D76B6F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Teacher</w:t>
      </w:r>
    </w:p>
    <w:p w14:paraId="7A414282" w14:textId="2E23689F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Teaching assistant</w:t>
      </w:r>
    </w:p>
    <w:p w14:paraId="4B9A721F" w14:textId="4582B37B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Support staff</w:t>
      </w:r>
    </w:p>
    <w:p w14:paraId="422C493B" w14:textId="18F854C6" w:rsidR="00CF45ED" w:rsidRPr="00A81471" w:rsidRDefault="00CF45ED" w:rsidP="00CF45ED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</w:rPr>
        <w:t>What year do you teach?</w:t>
      </w:r>
    </w:p>
    <w:p w14:paraId="09D8F3F8" w14:textId="7B881ED9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Reception</w:t>
      </w:r>
    </w:p>
    <w:p w14:paraId="30145C80" w14:textId="27587138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1</w:t>
      </w:r>
    </w:p>
    <w:p w14:paraId="06FC353C" w14:textId="275FBCC6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2</w:t>
      </w:r>
    </w:p>
    <w:p w14:paraId="1ED9B61F" w14:textId="3401A098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3</w:t>
      </w:r>
    </w:p>
    <w:p w14:paraId="3D7AB837" w14:textId="1BDBEFB6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4</w:t>
      </w:r>
    </w:p>
    <w:p w14:paraId="5F87EADD" w14:textId="1B62F695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5</w:t>
      </w:r>
    </w:p>
    <w:p w14:paraId="3E9A6CCC" w14:textId="569C9AA1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6</w:t>
      </w:r>
    </w:p>
    <w:p w14:paraId="3257E0B3" w14:textId="77777777" w:rsidR="00ED051A" w:rsidRPr="00A81471" w:rsidRDefault="00ED051A" w:rsidP="00ED051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</w:rPr>
        <w:t xml:space="preserve">What does the structure of </w:t>
      </w:r>
      <w:r w:rsidRPr="00A81471">
        <w:rPr>
          <w:rFonts w:ascii="Calibri" w:hAnsi="Calibri" w:cs="Calibri"/>
        </w:rPr>
        <w:t xml:space="preserve">returning to your school look like? </w:t>
      </w:r>
    </w:p>
    <w:p w14:paraId="50E4EFB3" w14:textId="65E0EC2E" w:rsidR="00CF45ED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Full days</w:t>
      </w:r>
    </w:p>
    <w:p w14:paraId="00D1954E" w14:textId="4235967C" w:rsidR="00ED051A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Half days</w:t>
      </w:r>
    </w:p>
    <w:p w14:paraId="1CDAFD73" w14:textId="35A6DE4F" w:rsidR="00ED051A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Time slots</w:t>
      </w:r>
    </w:p>
    <w:p w14:paraId="4D7C9D11" w14:textId="54D57F84" w:rsidR="00ED051A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Other</w:t>
      </w:r>
    </w:p>
    <w:p w14:paraId="0C25C160" w14:textId="1F783F0B" w:rsidR="00ED051A" w:rsidRPr="00A81471" w:rsidRDefault="00ED051A" w:rsidP="00ED051A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1E1E23"/>
          <w:lang w:eastAsia="en-GB"/>
        </w:rPr>
      </w:pPr>
      <w:r w:rsidRPr="00ED051A">
        <w:rPr>
          <w:rFonts w:ascii="Calibri" w:eastAsia="Times New Roman" w:hAnsi="Calibri" w:cs="Calibri"/>
          <w:color w:val="1E1E23"/>
          <w:lang w:eastAsia="en-GB"/>
        </w:rPr>
        <w:t xml:space="preserve">How have you grouped pupils in the classroom? </w:t>
      </w:r>
    </w:p>
    <w:p w14:paraId="63174131" w14:textId="28FDA13C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By friendship groups</w:t>
      </w:r>
    </w:p>
    <w:p w14:paraId="251F5550" w14:textId="191EF714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By ability</w:t>
      </w:r>
    </w:p>
    <w:p w14:paraId="53F985B8" w14:textId="6E7B5294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By age</w:t>
      </w:r>
    </w:p>
    <w:p w14:paraId="0C1BE9BC" w14:textId="58E89821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However we could</w:t>
      </w:r>
    </w:p>
    <w:p w14:paraId="7AC30463" w14:textId="77777777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hAnsi="Calibri" w:cs="Calibri"/>
          <w:i/>
          <w:iCs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Other</w:t>
      </w:r>
    </w:p>
    <w:p w14:paraId="6A2CFF6A" w14:textId="3AE4E8C8" w:rsidR="00ED051A" w:rsidRPr="00A81471" w:rsidRDefault="00ED051A" w:rsidP="005D4380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How many pupils are in each class or group at one time? </w:t>
      </w:r>
    </w:p>
    <w:p w14:paraId="7E9257BF" w14:textId="69BD1EB2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1-30</w:t>
      </w:r>
      <w:r w:rsidR="00A81471">
        <w:rPr>
          <w:rFonts w:ascii="Calibri" w:eastAsia="Times New Roman" w:hAnsi="Calibri" w:cs="Calibri"/>
          <w:i/>
          <w:iCs/>
          <w:color w:val="1E1E23"/>
          <w:lang w:eastAsia="en-GB"/>
        </w:rPr>
        <w:t xml:space="preserve"> (select number)</w:t>
      </w:r>
    </w:p>
    <w:p w14:paraId="3A3C4926" w14:textId="35CF051B" w:rsidR="00ED051A" w:rsidRPr="00A81471" w:rsidRDefault="00ED051A" w:rsidP="00ED051A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percentage of your pupils are returning to school before the summer </w:t>
      </w:r>
    </w:p>
    <w:p w14:paraId="6203AF87" w14:textId="42216FC9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0-10%</w:t>
      </w:r>
    </w:p>
    <w:p w14:paraId="17CA3755" w14:textId="0E2A3587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11-20%</w:t>
      </w:r>
    </w:p>
    <w:p w14:paraId="0454252F" w14:textId="23419D62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21-30%</w:t>
      </w:r>
    </w:p>
    <w:p w14:paraId="273F6BEE" w14:textId="4C5EDD33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31-40%</w:t>
      </w:r>
    </w:p>
    <w:p w14:paraId="6E58D167" w14:textId="5C4A1623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41-50</w:t>
      </w:r>
      <w:r w:rsidR="00687EB6" w:rsidRPr="00A81471">
        <w:rPr>
          <w:rFonts w:ascii="Calibri" w:hAnsi="Calibri" w:cs="Calibri"/>
          <w:i/>
          <w:iCs/>
          <w:color w:val="1E1E23"/>
        </w:rPr>
        <w:t>%</w:t>
      </w:r>
    </w:p>
    <w:p w14:paraId="21403354" w14:textId="421A5EA5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51-60%</w:t>
      </w:r>
    </w:p>
    <w:p w14:paraId="08ADB763" w14:textId="11C2B27A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61-70%</w:t>
      </w:r>
    </w:p>
    <w:p w14:paraId="7545AC76" w14:textId="69AA1C33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71-80%</w:t>
      </w:r>
    </w:p>
    <w:p w14:paraId="3E08CDE2" w14:textId="0418AE14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81-90%</w:t>
      </w:r>
    </w:p>
    <w:p w14:paraId="41DADF3A" w14:textId="4150CA5B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91-100%</w:t>
      </w:r>
    </w:p>
    <w:p w14:paraId="536FDC6D" w14:textId="7BC7EB94" w:rsidR="00687EB6" w:rsidRPr="00A81471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Has your school involved pupils in its plan to return to school? </w:t>
      </w:r>
    </w:p>
    <w:p w14:paraId="3FA591D7" w14:textId="3C0ADC27" w:rsidR="00687EB6" w:rsidRPr="00A81471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s</w:t>
      </w:r>
    </w:p>
    <w:p w14:paraId="3C0B9948" w14:textId="77777777" w:rsidR="00687EB6" w:rsidRPr="00A81471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No</w:t>
      </w:r>
    </w:p>
    <w:p w14:paraId="0B5471E3" w14:textId="77777777" w:rsidR="0055521E" w:rsidRPr="0055521E" w:rsidRDefault="00687EB6" w:rsidP="007951E5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If you answered yes, could you provide more detail on how you involved pupils?</w:t>
      </w:r>
    </w:p>
    <w:p w14:paraId="7A3603CF" w14:textId="14152C62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ED36232" w14:textId="13179B29" w:rsidR="00687EB6" w:rsidRPr="0055521E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lastRenderedPageBreak/>
        <w:t xml:space="preserve">What professional development, training or support do you think you may need </w:t>
      </w:r>
      <w:r w:rsidRPr="00A81471">
        <w:rPr>
          <w:rFonts w:ascii="Calibri" w:hAnsi="Calibri" w:cs="Calibri"/>
          <w:color w:val="1E1E23"/>
        </w:rPr>
        <w:t>a</w:t>
      </w:r>
      <w:r w:rsidRPr="00A81471">
        <w:rPr>
          <w:rFonts w:ascii="Calibri" w:hAnsi="Calibri" w:cs="Calibri"/>
          <w:color w:val="1E1E23"/>
        </w:rPr>
        <w:t xml:space="preserve">s a result of blended learning being implemented for the foreseeable future? </w:t>
      </w:r>
    </w:p>
    <w:p w14:paraId="0BA82161" w14:textId="0A82042C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Teaching and learning approaches</w:t>
      </w:r>
    </w:p>
    <w:p w14:paraId="38E6BE69" w14:textId="653D38DE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Supporting learner health and wellbeing</w:t>
      </w:r>
    </w:p>
    <w:p w14:paraId="2BE060B0" w14:textId="6BB41F62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Health and safety</w:t>
      </w:r>
    </w:p>
    <w:p w14:paraId="7824F439" w14:textId="73F4D5A3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Digital skills</w:t>
      </w:r>
    </w:p>
    <w:p w14:paraId="12B4BD90" w14:textId="597082DA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Other</w:t>
      </w:r>
    </w:p>
    <w:p w14:paraId="2792A97D" w14:textId="77777777" w:rsidR="0055521E" w:rsidRPr="0055521E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other professional development, training or support do you feel would be helpful for returning to school? </w:t>
      </w:r>
    </w:p>
    <w:p w14:paraId="125D92A7" w14:textId="40F58F99" w:rsidR="00687EB6" w:rsidRPr="00A81471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1861A098" w14:textId="77777777" w:rsidR="00687EB6" w:rsidRPr="00687EB6" w:rsidRDefault="00687EB6" w:rsidP="00687EB6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1E1E23"/>
          <w:lang w:eastAsia="en-GB"/>
        </w:rPr>
      </w:pPr>
      <w:r w:rsidRPr="00687EB6">
        <w:rPr>
          <w:rFonts w:ascii="Calibri" w:eastAsia="Times New Roman" w:hAnsi="Calibri" w:cs="Calibri"/>
          <w:color w:val="1E1E23"/>
          <w:lang w:eastAsia="en-GB"/>
        </w:rPr>
        <w:t xml:space="preserve">What does your current teaching content include? </w:t>
      </w:r>
    </w:p>
    <w:p w14:paraId="4F8FF161" w14:textId="19F430B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</w:rPr>
        <w:t>Only teaching the curriculum</w:t>
      </w:r>
    </w:p>
    <w:p w14:paraId="47FD92A7" w14:textId="7C9DA9FB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</w:rPr>
        <w:t>Teaching some of the curriculum</w:t>
      </w:r>
    </w:p>
    <w:p w14:paraId="478EF6FF" w14:textId="7386DA03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</w:rPr>
        <w:t>Not teaching any curriculum</w:t>
      </w:r>
    </w:p>
    <w:p w14:paraId="03C384AA" w14:textId="7777777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</w:rPr>
        <w:t>Other</w:t>
      </w:r>
    </w:p>
    <w:p w14:paraId="6FFA2369" w14:textId="7EC52B92" w:rsidR="00687EB6" w:rsidRPr="00A81471" w:rsidRDefault="00687EB6" w:rsidP="00602BC4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687EB6">
        <w:rPr>
          <w:rFonts w:ascii="Calibri" w:hAnsi="Calibri" w:cs="Calibri"/>
          <w:color w:val="1E1E23"/>
        </w:rPr>
        <w:t xml:space="preserve">Since your return to school, how much are you currently delivering teaching outdoors? (outdoor learning) </w:t>
      </w:r>
    </w:p>
    <w:p w14:paraId="6D257A9F" w14:textId="167868AE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Most of the time</w:t>
      </w:r>
    </w:p>
    <w:p w14:paraId="1971C0A3" w14:textId="24548F23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Some of the time</w:t>
      </w:r>
    </w:p>
    <w:p w14:paraId="5B0406D5" w14:textId="3C312A4F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Hardly ever</w:t>
      </w:r>
    </w:p>
    <w:p w14:paraId="1C11DCB2" w14:textId="7777777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Never</w:t>
      </w:r>
    </w:p>
    <w:p w14:paraId="61CCDB4B" w14:textId="7CC49194" w:rsidR="00687EB6" w:rsidRPr="00687EB6" w:rsidRDefault="00687EB6" w:rsidP="001E6D10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687EB6">
        <w:rPr>
          <w:rFonts w:ascii="Calibri" w:hAnsi="Calibri" w:cs="Calibri"/>
          <w:color w:val="1E1E23"/>
        </w:rPr>
        <w:t xml:space="preserve">Is this more or less than before lockdown? </w:t>
      </w:r>
    </w:p>
    <w:p w14:paraId="2AA680B9" w14:textId="398232B8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eaching outdoors more</w:t>
      </w:r>
    </w:p>
    <w:p w14:paraId="52E0A0CC" w14:textId="4230D412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eaching outdoors less</w:t>
      </w:r>
    </w:p>
    <w:p w14:paraId="17A3862C" w14:textId="7777777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eaching outdoors the same</w:t>
      </w:r>
    </w:p>
    <w:p w14:paraId="000811EF" w14:textId="77777777" w:rsidR="00687EB6" w:rsidRPr="00A81471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A81471">
        <w:rPr>
          <w:rFonts w:ascii="Calibri" w:hAnsi="Calibri" w:cs="Calibri"/>
          <w:color w:val="1E1E23"/>
        </w:rPr>
        <w:t>How much play time are pupils currently having?</w:t>
      </w:r>
    </w:p>
    <w:p w14:paraId="5C97C7C9" w14:textId="6858B2FF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More than before lockdown</w:t>
      </w:r>
    </w:p>
    <w:p w14:paraId="2DD7D706" w14:textId="7270846A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he same as before lockdown</w:t>
      </w:r>
    </w:p>
    <w:p w14:paraId="2241BD9D" w14:textId="0A9410C8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Less than before lockdown</w:t>
      </w:r>
    </w:p>
    <w:p w14:paraId="3B9E5F95" w14:textId="4DA5F208" w:rsidR="00687EB6" w:rsidRPr="00A81471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687EB6">
        <w:rPr>
          <w:rFonts w:ascii="Calibri" w:hAnsi="Calibri" w:cs="Calibri"/>
          <w:color w:val="1E1E23"/>
        </w:rPr>
        <w:t xml:space="preserve">Do you feel pressure to ensure children are 'catching up' on learning? </w:t>
      </w:r>
    </w:p>
    <w:p w14:paraId="72430282" w14:textId="506C3152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Yes – a lot</w:t>
      </w:r>
    </w:p>
    <w:p w14:paraId="61ACEEFA" w14:textId="66D9532F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Yes – a bit</w:t>
      </w:r>
    </w:p>
    <w:p w14:paraId="3A592264" w14:textId="32854400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No</w:t>
      </w:r>
    </w:p>
    <w:p w14:paraId="6E872E4C" w14:textId="77777777" w:rsidR="0055521E" w:rsidRPr="0055521E" w:rsidRDefault="00687EB6" w:rsidP="003954B2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Please explain your answer above</w:t>
      </w:r>
      <w:r w:rsidR="00A81471">
        <w:rPr>
          <w:rFonts w:ascii="Calibri" w:hAnsi="Calibri" w:cs="Calibri"/>
          <w:color w:val="1E1E23"/>
        </w:rPr>
        <w:t xml:space="preserve"> </w:t>
      </w:r>
    </w:p>
    <w:p w14:paraId="277540D9" w14:textId="717D49DA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771E25F7" w14:textId="77777777" w:rsidR="0055521E" w:rsidRPr="0055521E" w:rsidRDefault="00687EB6" w:rsidP="00C167FD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Have you seen any benefits of lockdown for children in your class/school?</w:t>
      </w:r>
      <w:r w:rsidR="00A81471">
        <w:rPr>
          <w:rFonts w:ascii="Calibri" w:hAnsi="Calibri" w:cs="Calibri"/>
          <w:color w:val="1E1E23"/>
        </w:rPr>
        <w:t xml:space="preserve"> </w:t>
      </w:r>
    </w:p>
    <w:p w14:paraId="729EDA04" w14:textId="53080E6C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40535965" w14:textId="77777777" w:rsidR="0055521E" w:rsidRPr="0055521E" w:rsidRDefault="00687EB6" w:rsidP="002B0B34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Have you seen any negative effects of lockdown for children in your class/school?</w:t>
      </w:r>
    </w:p>
    <w:p w14:paraId="140A3028" w14:textId="70A68BF0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09EE41B5" w14:textId="77777777" w:rsidR="0055521E" w:rsidRPr="0055521E" w:rsidRDefault="00687EB6" w:rsidP="00EB6CA5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If lockdown happened again, what do you think should be done differently? </w:t>
      </w:r>
    </w:p>
    <w:p w14:paraId="4D161985" w14:textId="58993E0C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12749E8A" w14:textId="77777777" w:rsidR="0055521E" w:rsidRPr="0055521E" w:rsidRDefault="00687EB6" w:rsidP="00543253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How do you feel about all children returning to school full-time? </w:t>
      </w:r>
    </w:p>
    <w:p w14:paraId="5D2210CA" w14:textId="145B6D16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65C05C3C" w14:textId="77777777" w:rsidR="0055521E" w:rsidRPr="0055521E" w:rsidRDefault="00687EB6" w:rsidP="007E4F53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are your main concerns about returning to school full-time? </w:t>
      </w:r>
    </w:p>
    <w:p w14:paraId="22332190" w14:textId="1EF2DACB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EC1358E" w14:textId="77777777" w:rsidR="0055521E" w:rsidRPr="0055521E" w:rsidRDefault="00687EB6" w:rsidP="00446144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would help to make this transition easier? </w:t>
      </w:r>
    </w:p>
    <w:p w14:paraId="76A8CDA5" w14:textId="1F9F565F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7D003879" w14:textId="77777777" w:rsidR="0055521E" w:rsidRPr="0055521E" w:rsidRDefault="00687EB6" w:rsidP="0023231C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lastRenderedPageBreak/>
        <w:t xml:space="preserve">What should we be evaluating in order to understand the impact of COVID-19 on schools from September? </w:t>
      </w:r>
    </w:p>
    <w:p w14:paraId="3CEEE200" w14:textId="15306786" w:rsidR="00A81471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FF54F72" w14:textId="77777777" w:rsidR="0055521E" w:rsidRPr="0055521E" w:rsidRDefault="00687EB6" w:rsidP="0023231C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Do you have anything else to add about returning to school? </w:t>
      </w:r>
    </w:p>
    <w:p w14:paraId="0FE813DC" w14:textId="634A99A6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5B5D61F8" w14:textId="77777777" w:rsidR="00687EB6" w:rsidRPr="00687EB6" w:rsidRDefault="00687EB6" w:rsidP="00A81471">
      <w:pPr>
        <w:pStyle w:val="NormalWeb"/>
        <w:shd w:val="clear" w:color="auto" w:fill="FFFFFF"/>
        <w:ind w:left="720"/>
        <w:rPr>
          <w:rFonts w:ascii="Roboto" w:hAnsi="Roboto"/>
          <w:color w:val="1E1E23"/>
        </w:rPr>
      </w:pPr>
    </w:p>
    <w:p w14:paraId="1D168000" w14:textId="77777777" w:rsidR="00687EB6" w:rsidRPr="00687EB6" w:rsidRDefault="00687EB6" w:rsidP="00687EB6">
      <w:pPr>
        <w:pStyle w:val="NormalWeb"/>
        <w:shd w:val="clear" w:color="auto" w:fill="FFFFFF"/>
        <w:ind w:left="1440"/>
        <w:rPr>
          <w:rFonts w:ascii="Roboto" w:hAnsi="Roboto"/>
          <w:color w:val="1E1E23"/>
        </w:rPr>
      </w:pPr>
    </w:p>
    <w:p w14:paraId="14E8727B" w14:textId="77777777" w:rsidR="00687EB6" w:rsidRPr="00687EB6" w:rsidRDefault="00687EB6" w:rsidP="00687EB6">
      <w:pPr>
        <w:pStyle w:val="NormalWeb"/>
        <w:shd w:val="clear" w:color="auto" w:fill="FFFFFF"/>
        <w:ind w:left="1440"/>
        <w:rPr>
          <w:rFonts w:ascii="Roboto" w:hAnsi="Roboto"/>
          <w:color w:val="1E1E23"/>
        </w:rPr>
      </w:pPr>
    </w:p>
    <w:p w14:paraId="23ACE39C" w14:textId="597494B2" w:rsidR="00687EB6" w:rsidRDefault="00687EB6" w:rsidP="00687EB6">
      <w:pPr>
        <w:pStyle w:val="NormalWeb"/>
        <w:shd w:val="clear" w:color="auto" w:fill="FFFFFF"/>
      </w:pPr>
    </w:p>
    <w:p w14:paraId="291E6BC0" w14:textId="77777777" w:rsidR="00687EB6" w:rsidRDefault="00687EB6" w:rsidP="00687EB6">
      <w:pPr>
        <w:pStyle w:val="NormalWeb"/>
        <w:shd w:val="clear" w:color="auto" w:fill="FFFFFF"/>
      </w:pPr>
    </w:p>
    <w:p w14:paraId="34A70C3C" w14:textId="77777777" w:rsidR="00ED051A" w:rsidRPr="00ED051A" w:rsidRDefault="00ED051A" w:rsidP="00ED051A">
      <w:pPr>
        <w:shd w:val="clear" w:color="auto" w:fill="FFFFFF"/>
        <w:spacing w:before="100" w:beforeAutospacing="1" w:after="100" w:afterAutospacing="1"/>
        <w:rPr>
          <w:rFonts w:ascii="Roboto" w:eastAsia="Times New Roman" w:hAnsi="Roboto" w:cs="Times New Roman"/>
          <w:color w:val="1E1E23"/>
          <w:lang w:eastAsia="en-GB"/>
        </w:rPr>
      </w:pPr>
    </w:p>
    <w:p w14:paraId="42DEE3A6" w14:textId="77777777" w:rsidR="00ED051A" w:rsidRPr="00ED051A" w:rsidRDefault="00ED051A" w:rsidP="00ED051A">
      <w:pPr>
        <w:shd w:val="clear" w:color="auto" w:fill="FFFFFF"/>
        <w:spacing w:before="100" w:beforeAutospacing="1" w:after="100" w:afterAutospacing="1"/>
        <w:ind w:left="1440"/>
        <w:rPr>
          <w:rFonts w:ascii="Roboto" w:eastAsia="Times New Roman" w:hAnsi="Roboto" w:cs="Times New Roman"/>
          <w:color w:val="1E1E23"/>
          <w:lang w:eastAsia="en-GB"/>
        </w:rPr>
      </w:pPr>
    </w:p>
    <w:p w14:paraId="1D89CD43" w14:textId="77777777" w:rsidR="00ED051A" w:rsidRDefault="00ED051A" w:rsidP="00ED051A"/>
    <w:sectPr w:rsidR="00ED051A" w:rsidSect="006634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Roboto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F7B39"/>
    <w:multiLevelType w:val="multilevel"/>
    <w:tmpl w:val="06462D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BB1F95"/>
    <w:multiLevelType w:val="multilevel"/>
    <w:tmpl w:val="A8B266B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674D5F"/>
    <w:multiLevelType w:val="multilevel"/>
    <w:tmpl w:val="FA926C2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EE256F"/>
    <w:multiLevelType w:val="multilevel"/>
    <w:tmpl w:val="7EDAF58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E70660"/>
    <w:multiLevelType w:val="hybridMultilevel"/>
    <w:tmpl w:val="913E6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CF551C"/>
    <w:multiLevelType w:val="multilevel"/>
    <w:tmpl w:val="B8C4CA1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ED"/>
    <w:rsid w:val="00294552"/>
    <w:rsid w:val="004521E4"/>
    <w:rsid w:val="004549CC"/>
    <w:rsid w:val="004D6F50"/>
    <w:rsid w:val="004F4265"/>
    <w:rsid w:val="0055521E"/>
    <w:rsid w:val="006634FA"/>
    <w:rsid w:val="00687EB6"/>
    <w:rsid w:val="007F1936"/>
    <w:rsid w:val="00A81471"/>
    <w:rsid w:val="00B3053B"/>
    <w:rsid w:val="00CF45ED"/>
    <w:rsid w:val="00D82B28"/>
    <w:rsid w:val="00ED051A"/>
    <w:rsid w:val="00F723B2"/>
    <w:rsid w:val="00FE05E6"/>
    <w:rsid w:val="00FF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F3EFC"/>
  <w15:chartTrackingRefBased/>
  <w15:docId w15:val="{8C11D686-6263-804B-BB6B-6C2A582F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5E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45E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8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9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1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8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1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3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03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0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4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8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8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3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4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4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3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82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5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6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1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3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5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5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7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1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6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3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54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7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75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0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92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2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4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0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6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19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1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9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7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4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4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7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7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3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4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6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8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6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6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9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3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9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1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5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10</cp:revision>
  <dcterms:created xsi:type="dcterms:W3CDTF">2021-03-18T12:07:00Z</dcterms:created>
  <dcterms:modified xsi:type="dcterms:W3CDTF">2021-03-18T12:50:00Z</dcterms:modified>
</cp:coreProperties>
</file>